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55BBCB" w14:textId="4D055BF1" w:rsidR="002B7FA5" w:rsidRPr="00357F40" w:rsidRDefault="00292F12" w:rsidP="002B7FA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</w:t>
      </w:r>
      <w:bookmarkStart w:id="0" w:name="_GoBack"/>
      <w:r w:rsidR="00B66E5D">
        <w:rPr>
          <w:rFonts w:ascii="Times New Roman" w:hAnsi="Times New Roman" w:cs="Times New Roman"/>
          <w:b/>
          <w:sz w:val="24"/>
          <w:szCs w:val="24"/>
        </w:rPr>
        <w:t>F</w:t>
      </w:r>
      <w:r>
        <w:rPr>
          <w:rFonts w:ascii="Times New Roman" w:hAnsi="Times New Roman" w:cs="Times New Roman"/>
          <w:b/>
          <w:sz w:val="24"/>
          <w:szCs w:val="24"/>
        </w:rPr>
        <w:t>ile</w:t>
      </w:r>
      <w:bookmarkEnd w:id="0"/>
      <w:r w:rsidRPr="00357F4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83226">
        <w:rPr>
          <w:rFonts w:ascii="Times New Roman" w:hAnsi="Times New Roman" w:cs="Times New Roman"/>
          <w:b/>
          <w:sz w:val="24"/>
          <w:szCs w:val="24"/>
        </w:rPr>
        <w:t>3</w:t>
      </w:r>
      <w:r w:rsidR="002B7FA5" w:rsidRPr="00357F40">
        <w:rPr>
          <w:rFonts w:ascii="Times New Roman" w:hAnsi="Times New Roman" w:cs="Times New Roman" w:hint="eastAsia"/>
          <w:b/>
          <w:sz w:val="24"/>
          <w:szCs w:val="24"/>
        </w:rPr>
        <w:t>.</w:t>
      </w:r>
      <w:r w:rsidR="002B7FA5" w:rsidRPr="00357F40">
        <w:rPr>
          <w:rFonts w:ascii="Times New Roman" w:hAnsi="Times New Roman" w:cs="Times New Roman"/>
          <w:sz w:val="24"/>
          <w:szCs w:val="24"/>
        </w:rPr>
        <w:t xml:space="preserve"> </w:t>
      </w:r>
      <w:r w:rsidR="002B7FA5" w:rsidRPr="00357F40">
        <w:rPr>
          <w:rFonts w:ascii="Times New Roman" w:hAnsi="Times New Roman" w:cs="Times New Roman"/>
          <w:b/>
          <w:sz w:val="24"/>
          <w:szCs w:val="24"/>
        </w:rPr>
        <w:t xml:space="preserve">Clinical outcomes of pediatric patients </w:t>
      </w:r>
      <w:r w:rsidR="003D6BDA">
        <w:rPr>
          <w:rFonts w:ascii="Times New Roman" w:hAnsi="Times New Roman" w:cs="Times New Roman"/>
          <w:b/>
          <w:sz w:val="24"/>
          <w:szCs w:val="24"/>
        </w:rPr>
        <w:t xml:space="preserve">in Japanese intensive care units </w:t>
      </w:r>
      <w:r w:rsidR="005F2177">
        <w:rPr>
          <w:rFonts w:ascii="Times New Roman" w:hAnsi="Times New Roman" w:cs="Times New Roman"/>
          <w:b/>
          <w:sz w:val="24"/>
          <w:szCs w:val="24"/>
        </w:rPr>
        <w:t>admitted with post-</w:t>
      </w:r>
      <w:r w:rsidR="00CF4C21">
        <w:rPr>
          <w:rFonts w:ascii="Times New Roman" w:hAnsi="Times New Roman" w:cs="Times New Roman"/>
          <w:b/>
          <w:sz w:val="24"/>
          <w:szCs w:val="24"/>
        </w:rPr>
        <w:t xml:space="preserve">out-of-hospital </w:t>
      </w:r>
      <w:r w:rsidR="005F2177">
        <w:rPr>
          <w:rFonts w:ascii="Times New Roman" w:hAnsi="Times New Roman" w:cs="Times New Roman"/>
          <w:b/>
          <w:sz w:val="24"/>
          <w:szCs w:val="24"/>
        </w:rPr>
        <w:t>cardiac pulmonary resuscitation status</w:t>
      </w:r>
    </w:p>
    <w:tbl>
      <w:tblPr>
        <w:tblStyle w:val="TableGrid"/>
        <w:tblW w:w="101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96"/>
        <w:gridCol w:w="1960"/>
        <w:gridCol w:w="1985"/>
        <w:gridCol w:w="1984"/>
      </w:tblGrid>
      <w:tr w:rsidR="002B7FA5" w:rsidRPr="00357F40" w14:paraId="25B1ADB4" w14:textId="77777777" w:rsidTr="009D596E">
        <w:tc>
          <w:tcPr>
            <w:tcW w:w="4196" w:type="dxa"/>
            <w:tcBorders>
              <w:top w:val="single" w:sz="18" w:space="0" w:color="auto"/>
            </w:tcBorders>
          </w:tcPr>
          <w:p w14:paraId="77124DD5" w14:textId="77777777" w:rsidR="002B7FA5" w:rsidRPr="00357F40" w:rsidRDefault="002B7FA5" w:rsidP="00963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0" w:type="dxa"/>
            <w:tcBorders>
              <w:top w:val="single" w:sz="18" w:space="0" w:color="auto"/>
            </w:tcBorders>
          </w:tcPr>
          <w:p w14:paraId="1440E496" w14:textId="77777777" w:rsidR="002B7FA5" w:rsidRPr="00357F40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F40">
              <w:rPr>
                <w:rFonts w:ascii="Times New Roman" w:hAnsi="Times New Roman" w:cs="Times New Roman"/>
                <w:sz w:val="24"/>
                <w:szCs w:val="24"/>
              </w:rPr>
              <w:t>All Patients</w:t>
            </w:r>
          </w:p>
          <w:p w14:paraId="188DF9E1" w14:textId="21C2FC5E" w:rsidR="002B7FA5" w:rsidRPr="00357F40" w:rsidRDefault="002B7FA5" w:rsidP="00741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F4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AC3DA9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985" w:type="dxa"/>
            <w:tcBorders>
              <w:top w:val="single" w:sz="18" w:space="0" w:color="auto"/>
            </w:tcBorders>
          </w:tcPr>
          <w:p w14:paraId="19B7E6BC" w14:textId="447E22C4" w:rsidR="002B7FA5" w:rsidRPr="00357F40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F40">
              <w:rPr>
                <w:rFonts w:ascii="Times New Roman" w:hAnsi="Times New Roman" w:cs="Times New Roman"/>
                <w:sz w:val="24"/>
                <w:szCs w:val="24"/>
              </w:rPr>
              <w:t>SSPs</w:t>
            </w:r>
          </w:p>
          <w:p w14:paraId="3F1B8467" w14:textId="3EAB82B2" w:rsidR="002B7FA5" w:rsidRPr="00357F40" w:rsidRDefault="002B7FA5" w:rsidP="00741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F4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AC3DA9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984" w:type="dxa"/>
            <w:tcBorders>
              <w:top w:val="single" w:sz="18" w:space="0" w:color="auto"/>
            </w:tcBorders>
          </w:tcPr>
          <w:p w14:paraId="1DB32F8C" w14:textId="77777777" w:rsidR="002B7FA5" w:rsidRPr="00357F40" w:rsidRDefault="002B7FA5" w:rsidP="00963A88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F40">
              <w:rPr>
                <w:rFonts w:ascii="Times New Roman" w:hAnsi="Times New Roman" w:cs="Times New Roman"/>
                <w:sz w:val="24"/>
                <w:szCs w:val="24"/>
              </w:rPr>
              <w:t>LSPs</w:t>
            </w:r>
          </w:p>
          <w:p w14:paraId="7E33D650" w14:textId="627582E4" w:rsidR="002B7FA5" w:rsidRPr="00357F40" w:rsidRDefault="002B7FA5" w:rsidP="00741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57F40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AC3DA9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2B7FA5" w:rsidRPr="000F47F0" w14:paraId="0242099D" w14:textId="77777777" w:rsidTr="009D596E">
        <w:tc>
          <w:tcPr>
            <w:tcW w:w="4196" w:type="dxa"/>
          </w:tcPr>
          <w:p w14:paraId="4D3A51E2" w14:textId="516416EE" w:rsidR="00963A88" w:rsidRPr="000F47F0" w:rsidRDefault="002B7FA5" w:rsidP="00963A88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F47F0">
              <w:rPr>
                <w:rFonts w:ascii="Times New Roman" w:hAnsi="Times New Roman" w:cs="Times New Roman"/>
                <w:sz w:val="24"/>
                <w:szCs w:val="24"/>
              </w:rPr>
              <w:t>Length of stay (days)</w:t>
            </w:r>
          </w:p>
          <w:p w14:paraId="399AAACC" w14:textId="7246697F" w:rsidR="002B7FA5" w:rsidRPr="000F47F0" w:rsidRDefault="00EA7C3F" w:rsidP="00963A8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7F0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2B7FA5" w:rsidRPr="000F47F0">
              <w:rPr>
                <w:rFonts w:ascii="Times New Roman" w:hAnsi="Times New Roman" w:cs="Times New Roman"/>
                <w:sz w:val="24"/>
                <w:szCs w:val="24"/>
              </w:rPr>
              <w:t xml:space="preserve">verage (SD) </w:t>
            </w:r>
          </w:p>
          <w:p w14:paraId="7D972301" w14:textId="222A1441" w:rsidR="00963A88" w:rsidRPr="000F47F0" w:rsidRDefault="00EA7C3F" w:rsidP="00963A88">
            <w:pPr>
              <w:spacing w:line="48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0F47F0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2B7FA5" w:rsidRPr="000F47F0">
              <w:rPr>
                <w:rFonts w:ascii="Times New Roman" w:hAnsi="Times New Roman" w:cs="Times New Roman"/>
                <w:sz w:val="24"/>
                <w:szCs w:val="24"/>
              </w:rPr>
              <w:t>edian (IQR)</w:t>
            </w:r>
          </w:p>
        </w:tc>
        <w:tc>
          <w:tcPr>
            <w:tcW w:w="1960" w:type="dxa"/>
          </w:tcPr>
          <w:p w14:paraId="4BF5DE4C" w14:textId="77777777" w:rsidR="00963A88" w:rsidRPr="000F47F0" w:rsidRDefault="00963A88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584474EE" w14:textId="061F90B6" w:rsidR="000F47F0" w:rsidRPr="000F47F0" w:rsidRDefault="00974106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  <w:r w:rsidR="000F47F0" w:rsidRPr="000F47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74134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F47F0" w:rsidRPr="000F47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7CA3BBE" w14:textId="0A2D2EDC" w:rsidR="000F47F0" w:rsidRPr="000F47F0" w:rsidRDefault="00741347" w:rsidP="00974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5F217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F47F0" w:rsidRPr="000F47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74106">
              <w:rPr>
                <w:rFonts w:ascii="Times New Roman" w:hAnsi="Times New Roman" w:cs="Times New Roman"/>
                <w:sz w:val="24"/>
                <w:szCs w:val="24"/>
              </w:rPr>
              <w:t>3.0</w:t>
            </w:r>
            <w:r w:rsidR="000F47F0" w:rsidRPr="000F47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74106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  <w:r w:rsidR="000F47F0" w:rsidRPr="000F47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5" w:type="dxa"/>
          </w:tcPr>
          <w:p w14:paraId="3462C336" w14:textId="77777777" w:rsidR="002B7FA5" w:rsidRPr="000F47F0" w:rsidRDefault="002B7FA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13431D2E" w14:textId="6DC7B5E1" w:rsidR="00963A88" w:rsidRPr="000F47F0" w:rsidRDefault="000F47F0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7F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974106">
              <w:rPr>
                <w:rFonts w:ascii="Times New Roman" w:hAnsi="Times New Roman" w:cs="Times New Roman"/>
                <w:sz w:val="24"/>
                <w:szCs w:val="24"/>
              </w:rPr>
              <w:t xml:space="preserve">6.2 </w:t>
            </w:r>
            <w:r w:rsidRPr="000F47F0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 w:rsidR="00974106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  <w:r w:rsidRPr="000F47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6555E6E" w14:textId="7F79B502" w:rsidR="000F47F0" w:rsidRPr="000F47F0" w:rsidRDefault="00974106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5</w:t>
            </w:r>
            <w:r w:rsidR="000F47F0" w:rsidRPr="000F47F0">
              <w:rPr>
                <w:rFonts w:ascii="Times New Roman" w:hAnsi="Times New Roman" w:cs="Times New Roman"/>
                <w:sz w:val="24"/>
                <w:szCs w:val="24"/>
              </w:rPr>
              <w:t xml:space="preserve"> (2.0-</w:t>
            </w:r>
            <w:r w:rsidR="005F2177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</w:t>
            </w:r>
            <w:r w:rsidR="000F47F0" w:rsidRPr="000F47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984" w:type="dxa"/>
          </w:tcPr>
          <w:p w14:paraId="64145091" w14:textId="77777777" w:rsidR="002B7FA5" w:rsidRPr="000F47F0" w:rsidRDefault="002B7FA5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C69573E" w14:textId="3A9114A2" w:rsidR="00963A88" w:rsidRPr="000F47F0" w:rsidRDefault="000F47F0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F47F0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74106">
              <w:rPr>
                <w:rFonts w:ascii="Times New Roman" w:hAnsi="Times New Roman" w:cs="Times New Roman"/>
                <w:sz w:val="24"/>
                <w:szCs w:val="24"/>
              </w:rPr>
              <w:t>9.0 (8.8</w:t>
            </w:r>
            <w:r w:rsidRPr="000F47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8E6EEB" w14:textId="39B3F434" w:rsidR="000F47F0" w:rsidRPr="000F47F0" w:rsidRDefault="005F2177" w:rsidP="00974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7410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F47F0" w:rsidRPr="000F47F0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97410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  <w:r w:rsidR="0074134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F47F0" w:rsidRPr="000F47F0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7413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7410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41347"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0F47F0" w:rsidRPr="000F47F0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</w:tr>
      <w:tr w:rsidR="000F47F0" w:rsidRPr="000F47F0" w14:paraId="64780A5D" w14:textId="77777777" w:rsidTr="009D596E">
        <w:tc>
          <w:tcPr>
            <w:tcW w:w="4196" w:type="dxa"/>
          </w:tcPr>
          <w:p w14:paraId="0B2CDEED" w14:textId="485D69C5" w:rsidR="000F47F0" w:rsidRPr="000F47F0" w:rsidRDefault="005F2177" w:rsidP="000F47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rtality</w:t>
            </w:r>
            <w:r w:rsidR="000F47F0" w:rsidRPr="000F47F0">
              <w:rPr>
                <w:rFonts w:ascii="Times New Roman" w:hAnsi="Times New Roman" w:cs="Times New Roman"/>
                <w:sz w:val="24"/>
                <w:szCs w:val="24"/>
              </w:rPr>
              <w:t xml:space="preserve"> [numbers (%)]</w:t>
            </w:r>
          </w:p>
        </w:tc>
        <w:tc>
          <w:tcPr>
            <w:tcW w:w="1960" w:type="dxa"/>
          </w:tcPr>
          <w:p w14:paraId="5370F061" w14:textId="411F0527" w:rsidR="000F47F0" w:rsidRPr="000F47F0" w:rsidRDefault="00974106" w:rsidP="00974106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4</w:t>
            </w:r>
            <w:r w:rsidR="00BA7EF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741347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741347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BA7E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</w:tcPr>
          <w:p w14:paraId="2EC2A19D" w14:textId="292CA775" w:rsidR="000F47F0" w:rsidRPr="000F47F0" w:rsidRDefault="00974106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2</w:t>
            </w:r>
            <w:r w:rsidR="00BA7EF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2.9</w:t>
            </w:r>
            <w:r w:rsidR="00BA7E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</w:tcPr>
          <w:p w14:paraId="7BBEDED8" w14:textId="06A681C9" w:rsidR="000F47F0" w:rsidRPr="000F47F0" w:rsidRDefault="00974106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BA7EFE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.4</w:t>
            </w:r>
            <w:r w:rsidR="00BA7EF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</w:tr>
      <w:tr w:rsidR="00317228" w:rsidRPr="000F47F0" w14:paraId="5BECB15A" w14:textId="77777777" w:rsidTr="009D596E">
        <w:tc>
          <w:tcPr>
            <w:tcW w:w="4196" w:type="dxa"/>
            <w:tcBorders>
              <w:bottom w:val="single" w:sz="18" w:space="0" w:color="auto"/>
            </w:tcBorders>
          </w:tcPr>
          <w:p w14:paraId="61D06AA4" w14:textId="1052CF36" w:rsidR="00317228" w:rsidRDefault="009D596E" w:rsidP="009D596E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57F40">
              <w:rPr>
                <w:rFonts w:ascii="Times New Roman" w:hAnsi="Times New Roman" w:cs="Times New Roman"/>
                <w:sz w:val="24"/>
                <w:szCs w:val="24"/>
              </w:rPr>
              <w:t xml:space="preserve">PCPC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4 or 5 </w:t>
            </w:r>
            <w:r w:rsidRPr="00357F40">
              <w:rPr>
                <w:rFonts w:ascii="Times New Roman" w:hAnsi="Times New Roman" w:cs="Times New Roman"/>
                <w:sz w:val="24"/>
                <w:szCs w:val="24"/>
              </w:rPr>
              <w:t>on discharge [numbers (%)]</w:t>
            </w:r>
          </w:p>
        </w:tc>
        <w:tc>
          <w:tcPr>
            <w:tcW w:w="1960" w:type="dxa"/>
            <w:tcBorders>
              <w:bottom w:val="single" w:sz="18" w:space="0" w:color="auto"/>
            </w:tcBorders>
          </w:tcPr>
          <w:p w14:paraId="13980167" w14:textId="220D7DA1" w:rsidR="00317228" w:rsidRDefault="007B7269" w:rsidP="00741347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6 (39.0</w:t>
            </w:r>
            <w:r w:rsidR="009D596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5" w:type="dxa"/>
            <w:tcBorders>
              <w:bottom w:val="single" w:sz="18" w:space="0" w:color="auto"/>
            </w:tcBorders>
          </w:tcPr>
          <w:p w14:paraId="497A8E81" w14:textId="1451A7A5" w:rsidR="00317228" w:rsidRDefault="007B7269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 (25.0</w:t>
            </w:r>
            <w:r w:rsidR="009D596E">
              <w:rPr>
                <w:rFonts w:ascii="Times New Roman" w:hAnsi="Times New Roman" w:cs="Times New Roman"/>
                <w:sz w:val="24"/>
                <w:szCs w:val="24"/>
              </w:rPr>
              <w:t>%)</w:t>
            </w:r>
          </w:p>
        </w:tc>
        <w:tc>
          <w:tcPr>
            <w:tcW w:w="1984" w:type="dxa"/>
            <w:tcBorders>
              <w:bottom w:val="single" w:sz="18" w:space="0" w:color="auto"/>
            </w:tcBorders>
          </w:tcPr>
          <w:p w14:paraId="7DB9CCA4" w14:textId="7C5DE546" w:rsidR="00317228" w:rsidRDefault="007B7269" w:rsidP="000F47F0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 (69</w:t>
            </w:r>
            <w:r w:rsidR="009D596E">
              <w:rPr>
                <w:rFonts w:ascii="Times New Roman" w:hAnsi="Times New Roman" w:cs="Times New Roman"/>
                <w:sz w:val="24"/>
                <w:szCs w:val="24"/>
              </w:rPr>
              <w:t>.2%)</w:t>
            </w:r>
          </w:p>
        </w:tc>
      </w:tr>
    </w:tbl>
    <w:p w14:paraId="6BC6082D" w14:textId="62DDEC69" w:rsidR="000F47F0" w:rsidRDefault="000F47F0" w:rsidP="000F47F0">
      <w:pPr>
        <w:rPr>
          <w:rFonts w:ascii="Times New Roman" w:hAnsi="Times New Roman" w:cs="Times New Roman"/>
          <w:sz w:val="24"/>
          <w:szCs w:val="24"/>
        </w:rPr>
      </w:pPr>
    </w:p>
    <w:p w14:paraId="22DD3C60" w14:textId="77777777" w:rsidR="0098415F" w:rsidRPr="00357F40" w:rsidRDefault="0098415F" w:rsidP="0098415F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57F40">
        <w:rPr>
          <w:rFonts w:ascii="Times New Roman" w:hAnsi="Times New Roman" w:cs="Times New Roman"/>
          <w:sz w:val="24"/>
          <w:szCs w:val="24"/>
        </w:rPr>
        <w:t>IQR, interquartile range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F40">
        <w:rPr>
          <w:rFonts w:ascii="Times New Roman" w:hAnsi="Times New Roman" w:cs="Times New Roman"/>
          <w:sz w:val="24"/>
          <w:szCs w:val="24"/>
        </w:rPr>
        <w:t>LSPs, long-stay patients; PCPC, Pediatric Cerebral Performance Category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357F40">
        <w:rPr>
          <w:rFonts w:ascii="Times New Roman" w:hAnsi="Times New Roman" w:cs="Times New Roman"/>
          <w:sz w:val="24"/>
          <w:szCs w:val="24"/>
        </w:rPr>
        <w:t>SD, standard deviation;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357F40">
        <w:rPr>
          <w:rFonts w:ascii="Times New Roman" w:hAnsi="Times New Roman" w:cs="Times New Roman"/>
          <w:sz w:val="24"/>
          <w:szCs w:val="24"/>
        </w:rPr>
        <w:t>SSPs, short-stay patients.</w:t>
      </w:r>
    </w:p>
    <w:p w14:paraId="56CD73B8" w14:textId="77777777" w:rsidR="0098415F" w:rsidRPr="000F47F0" w:rsidRDefault="0098415F" w:rsidP="000F47F0">
      <w:pPr>
        <w:rPr>
          <w:rFonts w:ascii="Times New Roman" w:hAnsi="Times New Roman" w:cs="Times New Roman"/>
          <w:sz w:val="24"/>
          <w:szCs w:val="24"/>
        </w:rPr>
      </w:pPr>
    </w:p>
    <w:sectPr w:rsidR="0098415F" w:rsidRPr="000F47F0" w:rsidSect="002B7FA5">
      <w:pgSz w:w="11906" w:h="16838" w:code="9"/>
      <w:pgMar w:top="1440" w:right="1440" w:bottom="1440" w:left="1440" w:header="907" w:footer="994" w:gutter="0"/>
      <w:cols w:space="720"/>
      <w:docGrid w:linePitch="586" w:charSpace="2747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 (Headings)">
    <w:altName w:val="Arial"/>
    <w:panose1 w:val="020B0604020202020204"/>
    <w:charset w:val="00"/>
    <w:family w:val="roman"/>
    <w:pitch w:val="default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altName w:val="Times New Roman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4"/>
  <w:removeDateAndTime/>
  <w:bordersDoNotSurroundHeader/>
  <w:bordersDoNotSurroundFooter/>
  <w:proofState w:spelling="clean" w:grammar="clean"/>
  <w:defaultTabStop w:val="720"/>
  <w:drawingGridHorizontalSpacing w:val="177"/>
  <w:drawingGridVerticalSpacing w:val="293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B7FA5"/>
    <w:rsid w:val="00032778"/>
    <w:rsid w:val="000F47F0"/>
    <w:rsid w:val="00222128"/>
    <w:rsid w:val="0024212A"/>
    <w:rsid w:val="002633C7"/>
    <w:rsid w:val="00292F12"/>
    <w:rsid w:val="00296D26"/>
    <w:rsid w:val="002B554C"/>
    <w:rsid w:val="002B7FA5"/>
    <w:rsid w:val="003059CC"/>
    <w:rsid w:val="00310006"/>
    <w:rsid w:val="00317228"/>
    <w:rsid w:val="00383226"/>
    <w:rsid w:val="00385303"/>
    <w:rsid w:val="003D23A1"/>
    <w:rsid w:val="003D6BDA"/>
    <w:rsid w:val="0052544B"/>
    <w:rsid w:val="00533ECE"/>
    <w:rsid w:val="00537389"/>
    <w:rsid w:val="005952C9"/>
    <w:rsid w:val="005959E0"/>
    <w:rsid w:val="005F2177"/>
    <w:rsid w:val="00723CD2"/>
    <w:rsid w:val="00741347"/>
    <w:rsid w:val="00797732"/>
    <w:rsid w:val="007B7269"/>
    <w:rsid w:val="007E0963"/>
    <w:rsid w:val="0084662C"/>
    <w:rsid w:val="0088564D"/>
    <w:rsid w:val="00963A88"/>
    <w:rsid w:val="00963DE1"/>
    <w:rsid w:val="009708C4"/>
    <w:rsid w:val="00974106"/>
    <w:rsid w:val="0098415F"/>
    <w:rsid w:val="009C61F1"/>
    <w:rsid w:val="009D596E"/>
    <w:rsid w:val="009E502E"/>
    <w:rsid w:val="00A57982"/>
    <w:rsid w:val="00A62BDE"/>
    <w:rsid w:val="00AC3DA9"/>
    <w:rsid w:val="00B66E5D"/>
    <w:rsid w:val="00B95912"/>
    <w:rsid w:val="00BA7EFE"/>
    <w:rsid w:val="00C05CD5"/>
    <w:rsid w:val="00C40E1F"/>
    <w:rsid w:val="00CF4C21"/>
    <w:rsid w:val="00D317DC"/>
    <w:rsid w:val="00D565C1"/>
    <w:rsid w:val="00DC47B3"/>
    <w:rsid w:val="00E170CC"/>
    <w:rsid w:val="00E863EC"/>
    <w:rsid w:val="00EA7C3F"/>
    <w:rsid w:val="00EB2A3C"/>
    <w:rsid w:val="00EC1D41"/>
    <w:rsid w:val="00EE29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8FBA491"/>
  <w15:docId w15:val="{A83A8EDE-CF81-49AE-A6B7-1DF96C68BE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MS Mincho" w:hAnsi="Times New Roman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FA5"/>
    <w:pPr>
      <w:spacing w:after="0" w:line="240" w:lineRule="auto"/>
    </w:pPr>
    <w:rPr>
      <w:rFonts w:ascii="Arial" w:eastAsiaTheme="minorEastAsia" w:hAnsi="Arial" w:cs="Arial (Headings)"/>
      <w:color w:val="000000" w:themeColor="text1"/>
      <w:sz w:val="20"/>
      <w:szCs w:val="20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4212A"/>
    <w:pPr>
      <w:spacing w:after="160" w:line="259" w:lineRule="auto"/>
      <w:ind w:left="720"/>
      <w:contextualSpacing/>
    </w:pPr>
    <w:rPr>
      <w:rFonts w:ascii="Times New Roman" w:eastAsia="MS Mincho" w:hAnsi="Times New Roman" w:cstheme="minorBidi"/>
      <w:color w:val="auto"/>
      <w:sz w:val="22"/>
      <w:szCs w:val="22"/>
      <w:lang w:eastAsia="zh-TW"/>
    </w:rPr>
  </w:style>
  <w:style w:type="character" w:styleId="CommentReference">
    <w:name w:val="annotation reference"/>
    <w:basedOn w:val="DefaultParagraphFont"/>
    <w:uiPriority w:val="99"/>
    <w:semiHidden/>
    <w:unhideWhenUsed/>
    <w:rsid w:val="002B7FA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2B7FA5"/>
    <w:pPr>
      <w:widowControl w:val="0"/>
    </w:pPr>
    <w:rPr>
      <w:rFonts w:asciiTheme="minorHAnsi" w:hAnsiTheme="minorHAnsi" w:cstheme="minorBidi"/>
      <w:kern w:val="2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B7FA5"/>
    <w:rPr>
      <w:rFonts w:asciiTheme="minorHAnsi" w:eastAsiaTheme="minorEastAsia" w:hAnsiTheme="minorHAnsi"/>
      <w:color w:val="000000" w:themeColor="text1"/>
      <w:kern w:val="2"/>
      <w:sz w:val="20"/>
      <w:szCs w:val="20"/>
      <w:lang w:eastAsia="ja-JP"/>
    </w:rPr>
  </w:style>
  <w:style w:type="table" w:styleId="TableGrid">
    <w:name w:val="Table Grid"/>
    <w:basedOn w:val="TableNormal"/>
    <w:uiPriority w:val="59"/>
    <w:rsid w:val="002B7FA5"/>
    <w:pPr>
      <w:spacing w:after="0" w:line="240" w:lineRule="auto"/>
    </w:pPr>
    <w:rPr>
      <w:rFonts w:asciiTheme="minorHAnsi" w:eastAsiaTheme="minorEastAsia" w:hAnsiTheme="minorHAnsi"/>
      <w:kern w:val="2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7FA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7FA5"/>
    <w:rPr>
      <w:rFonts w:ascii="Segoe UI" w:eastAsiaTheme="minorEastAsia" w:hAnsi="Segoe UI" w:cs="Segoe UI"/>
      <w:color w:val="000000" w:themeColor="text1"/>
      <w:sz w:val="18"/>
      <w:szCs w:val="18"/>
      <w:lang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E502E"/>
    <w:pPr>
      <w:widowControl/>
    </w:pPr>
    <w:rPr>
      <w:rFonts w:ascii="Arial" w:hAnsi="Arial" w:cs="Arial (Headings)"/>
      <w:b/>
      <w:bCs/>
      <w:kern w:val="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E502E"/>
    <w:rPr>
      <w:rFonts w:ascii="Arial" w:eastAsiaTheme="minorEastAsia" w:hAnsi="Arial" w:cs="Arial (Headings)"/>
      <w:b/>
      <w:bCs/>
      <w:color w:val="000000" w:themeColor="text1"/>
      <w:kern w:val="2"/>
      <w:sz w:val="20"/>
      <w:szCs w:val="20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49C4F307-989D-A547-A7BD-231FEE0F9EC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2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>Nosaka, Nobuyuki</cp:lastModifiedBy>
  <cp:revision>5</cp:revision>
  <dcterms:created xsi:type="dcterms:W3CDTF">2019-05-21T11:48:00Z</dcterms:created>
  <dcterms:modified xsi:type="dcterms:W3CDTF">2019-05-22T17:08:00Z</dcterms:modified>
</cp:coreProperties>
</file>